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30"/>
          <w:szCs w:val="30"/>
        </w:rPr>
      </w:pPr>
      <w:r>
        <w:rPr>
          <w:rFonts w:cs="Times New Roman" w:ascii="Times New Roman" w:hAnsi="Times New Roman"/>
          <w:sz w:val="30"/>
          <w:szCs w:val="30"/>
        </w:rPr>
        <w:t>Supplementary</w:t>
      </w:r>
    </w:p>
    <w:p>
      <w:pPr>
        <w:pStyle w:val="Normal"/>
        <w:rPr/>
      </w:pPr>
      <w:r>
        <w:rPr/>
        <w:t>Table S1. Sequence of specific PCR primers of different target gen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7421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before="280" w:after="290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enes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quence(5</w:t>
            </w:r>
            <w:r>
              <w:rPr>
                <w:rFonts w:cs="宋体;SimSun" w:ascii="宋体;SimSun" w:hAnsi="宋体;SimSun"/>
                <w:sz w:val="24"/>
                <w:szCs w:val="24"/>
              </w:rPr>
              <w:t>′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宋体;SimSun" w:ascii="宋体;SimSun" w:hAnsi="宋体;SimSun"/>
                <w:sz w:val="24"/>
                <w:szCs w:val="24"/>
              </w:rPr>
              <w:t>′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TR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w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GAGCCTGGGAGCTCTCTG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ver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CCACACTGACTAAAAGGGTCTG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D-1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w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TCGGAGAGCTTCGTGCTA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ver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GACCACGCTCATGTGGAAG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TLA-4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w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GTGCGGCAACCTACATGAT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ver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GGCCCTCAGTCCTTGGATA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G-3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w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GCTCAATGCCACTGTCAC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ver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TCCACACAAAGCGTTCTT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w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GGGCTACACTGAGCACC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ver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GTGGTCGTTGAGGGCAAT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Figure S1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. T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he ratio of NK and NKT cells in the whole cell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population. (A) 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xpression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A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on day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1 after e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lectroporation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. (B&amp;C)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After stimulating CAR-T cells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with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aAPC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s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or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beads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the ratio of NK and NKT cells in the whole cell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population o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n the last day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rPr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Fig. S1</w:t>
      </w:r>
    </w:p>
    <w:p>
      <w:pPr>
        <w:pStyle w:val="Normal"/>
        <w:rPr/>
      </w:pPr>
      <w:r>
        <w:rPr/>
        <w:drawing>
          <wp:inline distT="0" distB="0" distL="0" distR="0">
            <wp:extent cx="5271135" cy="61556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615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Style15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6T14:34:00Z</dcterms:created>
  <dc:creator>Administrator</dc:creator>
  <dc:description/>
  <cp:keywords/>
  <dc:language>en-US</dc:language>
  <cp:lastModifiedBy>user</cp:lastModifiedBy>
  <dcterms:modified xsi:type="dcterms:W3CDTF">2020-10-30T07:35:00Z</dcterms:modified>
  <cp:revision>14</cp:revision>
  <dc:subject/>
  <dc:title/>
</cp:coreProperties>
</file>